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48" w:type="dxa"/>
        <w:jc w:val="left"/>
        <w:tblInd w:w="-11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1678"/>
        <w:gridCol w:w="1620"/>
        <w:gridCol w:w="1620"/>
        <w:gridCol w:w="1440"/>
        <w:gridCol w:w="1620"/>
        <w:gridCol w:w="1620"/>
      </w:tblGrid>
      <w:tr>
        <w:trPr/>
        <w:tc>
          <w:tcPr>
            <w:tcW w:w="1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ing-end exocellulase (GH48)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reducing end exocellulase (GH6)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processive endocellulase (GH6)</w:t>
            </w:r>
          </w:p>
        </w:tc>
      </w:tr>
      <w:tr>
        <w:trPr/>
        <w:tc>
          <w:tcPr>
            <w:tcW w:w="1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 I (CBM-G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 II (GH-CB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 I (CBM-G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 II (GH-CB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 I (GH-CB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 II (CBM-GH)</w:t>
            </w:r>
          </w:p>
        </w:tc>
      </w:tr>
      <w:tr>
        <w:trPr/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. fusca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Tfu_19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Tfu_06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Tfu_10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mirum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Amir_21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Amir_21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Amir_2166, Amir_32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. dassonvillei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Ndas_24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Ndas_2449, Ndas_35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Ndas_41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roseum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Sros_09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Sros_68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Sros_64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. bispora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Tbis_21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Tbis_26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Tbis_28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. flavigena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/>
            </w:pPr>
            <w:r>
              <w:rPr/>
              <w:t>Cfla_31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/>
            </w:pPr>
            <w:r>
              <w:rPr/>
              <w:t>Cfla_18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/>
            </w:pPr>
            <w:r>
              <w:rPr/>
              <w:t>Cfla_2912, Cfla_2913</w:t>
            </w:r>
          </w:p>
        </w:tc>
      </w:tr>
      <w:tr>
        <w:trPr/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.cellulosilytica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/>
            </w:pPr>
            <w:r>
              <w:rPr/>
              <w:t>Xcel_11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/>
            </w:pPr>
            <w:r>
              <w:rPr/>
              <w:t>Xcel_11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/>
            </w:pPr>
            <w:r>
              <w:rPr/>
              <w:t>Xcel_3146</w:t>
            </w:r>
          </w:p>
        </w:tc>
      </w:tr>
      <w:tr>
        <w:trPr/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J. denitrificans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/>
            </w:pPr>
            <w:r>
              <w:rPr/>
              <w:t>Jden_11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/>
            </w:pPr>
            <w:r>
              <w:rPr/>
              <w:t>Jden_07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/>
            </w:pPr>
            <w:r>
              <w:rPr/>
              <w:t>Jden_0538</w:t>
            </w:r>
          </w:p>
        </w:tc>
      </w:tr>
      <w:tr>
        <w:trPr/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cellulolyticus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/>
            </w:pPr>
            <w:r>
              <w:rPr/>
              <w:t>Acel_0617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/>
            </w:pPr>
            <w:r>
              <w:rPr/>
              <w:t>Acel_06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robiniae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DRAFT_79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DRAFT_02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DRAFT_81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DRAFT_26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. acidiphila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36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66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48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65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23:08:00Z</dcterms:created>
  <dc:creator>Iain J. Anderson</dc:creator>
  <dc:description/>
  <cp:keywords/>
  <dc:language>en-US</dc:language>
  <cp:lastModifiedBy>Iain J. Anderson</cp:lastModifiedBy>
  <dcterms:modified xsi:type="dcterms:W3CDTF">2012-04-27T23:09:00Z</dcterms:modified>
  <cp:revision>3</cp:revision>
  <dc:subject/>
  <dc:title>Non-reducing-end exocellulase (GH48)</dc:title>
</cp:coreProperties>
</file>